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42B64F" w14:textId="77777777" w:rsidR="00833662" w:rsidRDefault="00833662" w:rsidP="00A40DD4">
      <w:pPr>
        <w:spacing w:before="120" w:after="12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33662">
        <w:rPr>
          <w:rFonts w:ascii="Times New Roman" w:hAnsi="Times New Roman" w:cs="Times New Roman"/>
          <w:b/>
          <w:sz w:val="24"/>
          <w:szCs w:val="24"/>
        </w:rPr>
        <w:t>Use of antimicrobials and antimicrobial resistance in Nepal: A nationwide survey</w:t>
      </w:r>
    </w:p>
    <w:p w14:paraId="19520E80" w14:textId="64F44D34" w:rsidR="00A40DD4" w:rsidRDefault="00A40DD4" w:rsidP="00A40DD4">
      <w:pPr>
        <w:spacing w:before="120" w:after="120"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>Komal Raj Rijal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>
        <w:rPr>
          <w:bCs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</w:rPr>
        <w:t>, Megha Raj Banjar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bCs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</w:rPr>
        <w:t>, Binod Dhungel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amarpan Kafl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Kedar Gauta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indu Ghimir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Prabina Ghimir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Samriddh Dhungel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Nabaraj Adhikar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Upendra Thapa Shresth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Dev Ram Sunuwa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Bipin Adhikar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,5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rakash Ghimir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14:paraId="7C02FF04" w14:textId="77777777" w:rsidR="00A40DD4" w:rsidRDefault="00A40DD4" w:rsidP="00A40DD4">
      <w:p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Central Department of Microbiology, Tribhuvan University, Kirtipur, Kathmandu, Nepal</w:t>
      </w:r>
    </w:p>
    <w:p w14:paraId="19FE3757" w14:textId="77777777" w:rsidR="00A40DD4" w:rsidRDefault="00A40DD4" w:rsidP="00A40DD4">
      <w:p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Nepal Medical College, Jorpati, Kathmandu, Nepal</w:t>
      </w:r>
    </w:p>
    <w:p w14:paraId="489DB3E3" w14:textId="77777777" w:rsidR="00A40DD4" w:rsidRDefault="00A40DD4" w:rsidP="00A40DD4">
      <w:p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Department of Public Health, Asian College for Advance Studies, Purbanchal University, Lalitpur, Nepal</w:t>
      </w:r>
    </w:p>
    <w:p w14:paraId="650AD68B" w14:textId="77777777" w:rsidR="00A40DD4" w:rsidRDefault="00A40DD4" w:rsidP="00A40DD4">
      <w:pPr>
        <w:spacing w:before="120" w:after="12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>Centre for Tropical Medicine and Global Health, Nuffield Department of Medicine, University of Oxford, Oxford, United Kingdom.</w:t>
      </w:r>
    </w:p>
    <w:p w14:paraId="6BD56C7C" w14:textId="77777777" w:rsidR="00A40DD4" w:rsidRDefault="00A40DD4" w:rsidP="00A40DD4">
      <w:pPr>
        <w:spacing w:before="120" w:after="12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eastAsia="Times New Roman" w:hAnsi="Times New Roman" w:cs="Times New Roman"/>
          <w:sz w:val="24"/>
          <w:szCs w:val="24"/>
        </w:rPr>
        <w:t>Mahidol-Oxford Tropical Medicine Research Unit, Faculty of Tropical Medicine, Mahidol University, Bangkok, Thailand</w:t>
      </w:r>
    </w:p>
    <w:p w14:paraId="75AFB0A7" w14:textId="77777777" w:rsidR="00A40DD4" w:rsidRDefault="00A40DD4" w:rsidP="00A40DD4">
      <w:pPr>
        <w:spacing w:before="120" w:after="12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t>†</w:t>
      </w:r>
      <w:r>
        <w:rPr>
          <w:rFonts w:ascii="Times New Roman" w:hAnsi="Times New Roman" w:cs="Times New Roman"/>
          <w:b/>
          <w:bCs/>
          <w:sz w:val="24"/>
          <w:szCs w:val="24"/>
        </w:rPr>
        <w:t>Equally contributed</w:t>
      </w:r>
    </w:p>
    <w:p w14:paraId="7018EE2D" w14:textId="77777777" w:rsidR="00A40DD4" w:rsidRDefault="00A40DD4" w:rsidP="00A40DD4">
      <w:p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Corresponding author: Dr. Komal Raj Rijal, Central Department of Microbiology, Tribhuvan University, Kirtipur, Kathmandu. Email: </w:t>
      </w:r>
      <w:hyperlink r:id="rId5" w:history="1">
        <w:r>
          <w:rPr>
            <w:rStyle w:val="Hyperlink"/>
            <w:rFonts w:ascii="Times New Roman" w:hAnsi="Times New Roman" w:cs="Times New Roman"/>
            <w:sz w:val="24"/>
            <w:szCs w:val="24"/>
          </w:rPr>
          <w:t>rijalkomal@gmail.com</w:t>
        </w:r>
      </w:hyperlink>
      <w:r>
        <w:rPr>
          <w:rFonts w:ascii="Times New Roman" w:hAnsi="Times New Roman" w:cs="Times New Roman"/>
          <w:sz w:val="24"/>
          <w:szCs w:val="24"/>
        </w:rPr>
        <w:t xml:space="preserve">, </w:t>
      </w:r>
      <w:hyperlink r:id="rId6" w:history="1">
        <w:r>
          <w:rPr>
            <w:rStyle w:val="Hyperlink"/>
            <w:rFonts w:ascii="Times New Roman" w:hAnsi="Times New Roman" w:cs="Times New Roman"/>
            <w:sz w:val="24"/>
            <w:szCs w:val="24"/>
          </w:rPr>
          <w:t>komal.rijal@cdmi.tu.edu.np</w:t>
        </w:r>
      </w:hyperlink>
    </w:p>
    <w:p w14:paraId="077629C4" w14:textId="77777777" w:rsidR="00A40DD4" w:rsidRDefault="00A40DD4" w:rsidP="00A40DD4">
      <w:p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Corresponding author Prof. Dr. Prakash Ghimire, </w:t>
      </w:r>
      <w:bookmarkStart w:id="0" w:name="_Hlk54003233"/>
      <w:r>
        <w:rPr>
          <w:rFonts w:ascii="Times New Roman" w:hAnsi="Times New Roman" w:cs="Times New Roman"/>
          <w:sz w:val="24"/>
          <w:szCs w:val="24"/>
        </w:rPr>
        <w:t xml:space="preserve">Central Department of Microbiology, Tribhuvan University, Kirtipur, Kathmandu. 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7" w:history="1">
        <w:r>
          <w:rPr>
            <w:rStyle w:val="Hyperlink"/>
            <w:rFonts w:ascii="Times New Roman" w:hAnsi="Times New Roman" w:cs="Times New Roman"/>
            <w:sz w:val="24"/>
            <w:szCs w:val="24"/>
          </w:rPr>
          <w:t>prakash.ghimire@cdmi.tu.edu.np</w:t>
        </w:r>
      </w:hyperlink>
      <w:r>
        <w:rPr>
          <w:rFonts w:ascii="Times New Roman" w:hAnsi="Times New Roman" w:cs="Times New Roman"/>
          <w:sz w:val="24"/>
          <w:szCs w:val="24"/>
        </w:rPr>
        <w:t>.</w:t>
      </w:r>
    </w:p>
    <w:p w14:paraId="5B2CE997" w14:textId="77777777" w:rsidR="00A40DD4" w:rsidRDefault="00A40DD4" w:rsidP="00A40DD4">
      <w:pPr>
        <w:spacing w:before="120" w:after="12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50A3832" w14:textId="77777777" w:rsidR="00A40DD4" w:rsidRDefault="00A40DD4" w:rsidP="00A40D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41AB70C" w14:textId="77777777" w:rsidR="00A40DD4" w:rsidRDefault="00A40DD4" w:rsidP="00A40D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FED1BE1" w14:textId="77777777" w:rsidR="00A40DD4" w:rsidRDefault="00A40DD4" w:rsidP="00A40D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535C61" w14:textId="77777777" w:rsidR="00A40DD4" w:rsidRDefault="00A40DD4" w:rsidP="00A40D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70BE6AE" w14:textId="77777777" w:rsidR="00A40DD4" w:rsidRDefault="00A40DD4" w:rsidP="00A40D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E9D7B34" w14:textId="77777777" w:rsidR="00A40DD4" w:rsidRDefault="00A40DD4" w:rsidP="00A40D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A8C3323" w14:textId="77777777" w:rsidR="00A40DD4" w:rsidRDefault="00A40DD4" w:rsidP="00A40D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F9296DC" w14:textId="77777777" w:rsidR="00A40DD4" w:rsidRDefault="00A40DD4" w:rsidP="00A40D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5B26B43" w14:textId="77777777" w:rsidR="00A40DD4" w:rsidRDefault="00A40DD4" w:rsidP="00A40DD4">
      <w:pPr>
        <w:spacing w:before="120" w:after="12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14:paraId="18C9AE34" w14:textId="77777777" w:rsidR="00A40DD4" w:rsidRDefault="00A40DD4" w:rsidP="00A40DD4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S1: Distribution of Respondents in different districts of Nepal </w:t>
      </w:r>
    </w:p>
    <w:p w14:paraId="0C2CB199" w14:textId="77777777" w:rsidR="00A40DD4" w:rsidRDefault="00A40DD4" w:rsidP="00A40DD4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bidi="ne-NP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bidi="ne-NP"/>
        </w:rPr>
        <w:t>Supplementary Table S2: Knowledge of antibiotics, antibiotics resistance, mechanism of AMR among Health care workers (n=87)</w:t>
      </w:r>
    </w:p>
    <w:p w14:paraId="29A5F09B" w14:textId="77777777" w:rsidR="00A40DD4" w:rsidRDefault="00A40DD4" w:rsidP="00A40DD4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bidi="ne-NP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bidi="ne-NP"/>
        </w:rPr>
        <w:t>Supplementary Table S3: Knowledge of antibiotics and AMR among patients enrolled under study (n=324)</w:t>
      </w:r>
    </w:p>
    <w:p w14:paraId="5E0C42B9" w14:textId="77777777" w:rsidR="00A40DD4" w:rsidRDefault="00A40DD4" w:rsidP="00A40DD4">
      <w:pPr>
        <w:pStyle w:val="ListParagraph"/>
        <w:numPr>
          <w:ilvl w:val="0"/>
          <w:numId w:val="2"/>
        </w:numPr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bidi="ne-NP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bidi="ne-NP"/>
        </w:rPr>
        <w:t>Supplementary Table S4: Education and KAP of Private Drug seller under Study districts (n=33)</w:t>
      </w:r>
    </w:p>
    <w:p w14:paraId="176899F0" w14:textId="77777777" w:rsidR="00A40DD4" w:rsidRDefault="00A40DD4" w:rsidP="00A40DD4">
      <w:pPr>
        <w:pStyle w:val="ListParagraph"/>
        <w:numPr>
          <w:ilvl w:val="0"/>
          <w:numId w:val="2"/>
        </w:numPr>
        <w:spacing w:line="360" w:lineRule="auto"/>
        <w:rPr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bidi="ne-NP"/>
        </w:rPr>
        <w:t>Supplementary Table S5: Knowledge Attitude Practice of antibiotics on Livestock and poultry farmers (n=32)</w:t>
      </w:r>
    </w:p>
    <w:p w14:paraId="22E640CA" w14:textId="77777777" w:rsidR="00A40DD4" w:rsidRDefault="00A40DD4" w:rsidP="00A40DD4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S6: Perceptions (Attitude) of doctors, health workers on antibiotics use and antibiotic resistance (n=87)</w:t>
      </w:r>
    </w:p>
    <w:p w14:paraId="76504C7D" w14:textId="77777777" w:rsidR="00A40DD4" w:rsidRDefault="00A40DD4" w:rsidP="00A40DD4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S7: Perception of respondents (patients) to </w:t>
      </w:r>
      <w:r>
        <w:rPr>
          <w:rFonts w:ascii="Times New Roman" w:hAnsi="Times New Roman" w:cs="Times New Roman"/>
          <w:color w:val="000000"/>
          <w:sz w:val="24"/>
          <w:szCs w:val="24"/>
        </w:rPr>
        <w:t>address the problem of antibiotic resistance (N=324)</w:t>
      </w:r>
    </w:p>
    <w:p w14:paraId="01933FB7" w14:textId="77777777" w:rsidR="00A40DD4" w:rsidRDefault="00A40DD4" w:rsidP="00A40DD4">
      <w:pPr>
        <w:pStyle w:val="ListParagraph"/>
        <w:numPr>
          <w:ilvl w:val="0"/>
          <w:numId w:val="2"/>
        </w:numPr>
        <w:spacing w:line="360" w:lineRule="auto"/>
        <w:rPr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bidi="ne-NP"/>
        </w:rPr>
        <w:t>Supplementary Table S8: Prescription Practice of antibiotics of Health Care workers (n=87)</w:t>
      </w:r>
    </w:p>
    <w:p w14:paraId="08FFFCF7" w14:textId="77777777" w:rsidR="00A40DD4" w:rsidRDefault="00A40DD4" w:rsidP="00A40DD4">
      <w:pPr>
        <w:pStyle w:val="ListParagraph"/>
        <w:numPr>
          <w:ilvl w:val="0"/>
          <w:numId w:val="2"/>
        </w:numPr>
        <w:spacing w:line="360" w:lineRule="auto"/>
        <w:rPr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bidi="ne-NP"/>
        </w:rPr>
        <w:t>Supplementary Table S9:  Patients Practice on Antibiotic Use and AMR (n=324)</w:t>
      </w:r>
    </w:p>
    <w:p w14:paraId="5F984D05" w14:textId="77777777" w:rsidR="00A40DD4" w:rsidRDefault="00A40DD4" w:rsidP="00A40DD4">
      <w:pPr>
        <w:pStyle w:val="ListParagraph"/>
        <w:numPr>
          <w:ilvl w:val="0"/>
          <w:numId w:val="2"/>
        </w:numPr>
        <w:spacing w:line="360" w:lineRule="auto"/>
        <w:rPr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bidi="ne-NP"/>
        </w:rPr>
        <w:t>Supplementary Table S10: Assessment of the recording, reporting and LMIS systems on antimicrobial resistance (n=23)</w:t>
      </w:r>
    </w:p>
    <w:p w14:paraId="70CFB47C" w14:textId="77777777" w:rsidR="00A40DD4" w:rsidRDefault="00A40DD4" w:rsidP="00A40DD4">
      <w:pPr>
        <w:pStyle w:val="ListParagraph"/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</w:p>
    <w:p w14:paraId="566385AD" w14:textId="77777777" w:rsidR="000B463C" w:rsidRDefault="000B463C"/>
    <w:sectPr w:rsidR="000B46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E229A7"/>
    <w:multiLevelType w:val="hybridMultilevel"/>
    <w:tmpl w:val="370087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63C"/>
    <w:rsid w:val="000B463C"/>
    <w:rsid w:val="001B5AC4"/>
    <w:rsid w:val="00833662"/>
    <w:rsid w:val="00A161BB"/>
    <w:rsid w:val="00A40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95EDCA"/>
  <w15:chartTrackingRefBased/>
  <w15:docId w15:val="{9E2810CE-22D6-4D33-87DE-0ED26A365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en-US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5AC4"/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5AC4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A40DD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284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prakash.ghimire@cdmi.tu.edu.np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komal.rijal@cdmi.tu.edu.np" TargetMode="External"/><Relationship Id="rId5" Type="http://schemas.openxmlformats.org/officeDocument/2006/relationships/hyperlink" Target="mailto:rijalkomal@gmail.com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7</Words>
  <Characters>2040</Characters>
  <Application>Microsoft Office Word</Application>
  <DocSecurity>0</DocSecurity>
  <Lines>17</Lines>
  <Paragraphs>4</Paragraphs>
  <ScaleCrop>false</ScaleCrop>
  <Company/>
  <LinksUpToDate>false</LinksUpToDate>
  <CharactersWithSpaces>2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0-10-24T02:12:00Z</dcterms:created>
  <dcterms:modified xsi:type="dcterms:W3CDTF">2021-05-13T16:28:00Z</dcterms:modified>
</cp:coreProperties>
</file>